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524" w:rsidRPr="00911D4C" w:rsidRDefault="00B26524" w:rsidP="00B26524">
      <w:pPr>
        <w:rPr>
          <w:b/>
          <w:bCs/>
          <w:lang w:val="en-CA"/>
        </w:rPr>
      </w:pPr>
      <w:bookmarkStart w:id="0" w:name="_GoBack"/>
      <w:r w:rsidRPr="00911D4C">
        <w:rPr>
          <w:b/>
          <w:bCs/>
          <w:lang w:val="en-CA"/>
        </w:rPr>
        <w:t>Ingredients and chemical composition of the close-up and high lactation diet.</w:t>
      </w:r>
    </w:p>
    <w:bookmarkEnd w:id="0"/>
    <w:p w:rsidR="00B26524" w:rsidRPr="00B26524" w:rsidRDefault="00B26524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2120"/>
      </w:tblGrid>
      <w:tr w:rsidR="006E7459" w:rsidRPr="006E7459" w:rsidTr="006E7459">
        <w:tc>
          <w:tcPr>
            <w:tcW w:w="5240" w:type="dxa"/>
          </w:tcPr>
          <w:p w:rsidR="006E7459" w:rsidRPr="006E7459" w:rsidRDefault="006E7459" w:rsidP="006E7459">
            <w:pPr>
              <w:rPr>
                <w:lang w:val="en-CA"/>
              </w:rPr>
            </w:pPr>
            <w:r w:rsidRPr="006E7459">
              <w:rPr>
                <w:lang w:val="en-CA"/>
              </w:rPr>
              <w:t>Feed ingredient or nutrient composition</w:t>
            </w:r>
          </w:p>
          <w:p w:rsidR="006E7459" w:rsidRPr="006E7459" w:rsidRDefault="006E7459" w:rsidP="006E7459">
            <w:pPr>
              <w:rPr>
                <w:lang w:val="en-CA"/>
              </w:rPr>
            </w:pPr>
            <w:r w:rsidRPr="006E7459">
              <w:rPr>
                <w:lang w:val="en-CA"/>
              </w:rPr>
              <w:t>(DM basis)</w:t>
            </w:r>
          </w:p>
        </w:tc>
        <w:tc>
          <w:tcPr>
            <w:tcW w:w="1985" w:type="dxa"/>
          </w:tcPr>
          <w:p w:rsidR="006E7459" w:rsidRDefault="006E7459" w:rsidP="00BC5818">
            <w:pPr>
              <w:rPr>
                <w:lang w:val="en-CA"/>
              </w:rPr>
            </w:pPr>
            <w:r>
              <w:rPr>
                <w:lang w:val="en-CA"/>
              </w:rPr>
              <w:t>Close-up diet</w:t>
            </w:r>
          </w:p>
          <w:p w:rsidR="006E7459" w:rsidRPr="006E7459" w:rsidRDefault="006E7459" w:rsidP="00BC5818">
            <w:pPr>
              <w:rPr>
                <w:lang w:val="en-CA"/>
              </w:rPr>
            </w:pPr>
          </w:p>
        </w:tc>
        <w:tc>
          <w:tcPr>
            <w:tcW w:w="2120" w:type="dxa"/>
          </w:tcPr>
          <w:p w:rsidR="006E7459" w:rsidRPr="006E7459" w:rsidRDefault="006E7459" w:rsidP="006E7459">
            <w:pPr>
              <w:rPr>
                <w:lang w:val="en-CA"/>
              </w:rPr>
            </w:pPr>
            <w:r>
              <w:rPr>
                <w:lang w:val="en-CA"/>
              </w:rPr>
              <w:t xml:space="preserve">High lactation diet </w:t>
            </w: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6E7459" w:rsidP="00BC5818">
            <w:pPr>
              <w:rPr>
                <w:lang w:val="en-CA"/>
              </w:rPr>
            </w:pPr>
            <w:r>
              <w:rPr>
                <w:lang w:val="en-CA"/>
              </w:rPr>
              <w:t>Ingredients</w:t>
            </w:r>
          </w:p>
        </w:tc>
        <w:tc>
          <w:tcPr>
            <w:tcW w:w="1985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  <w:tc>
          <w:tcPr>
            <w:tcW w:w="2120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6E7459" w:rsidP="006E7459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orn silage (%)</w:t>
            </w:r>
          </w:p>
        </w:tc>
        <w:tc>
          <w:tcPr>
            <w:tcW w:w="1985" w:type="dxa"/>
          </w:tcPr>
          <w:p w:rsidR="006E7459" w:rsidRPr="006E7459" w:rsidRDefault="006E7459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7,5</w:t>
            </w:r>
          </w:p>
        </w:tc>
        <w:tc>
          <w:tcPr>
            <w:tcW w:w="2120" w:type="dxa"/>
          </w:tcPr>
          <w:p w:rsidR="006E7459" w:rsidRPr="006E7459" w:rsidRDefault="006E7459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6,5</w:t>
            </w: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6E7459" w:rsidP="006E7459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Grass silage (%)</w:t>
            </w:r>
          </w:p>
        </w:tc>
        <w:tc>
          <w:tcPr>
            <w:tcW w:w="1985" w:type="dxa"/>
          </w:tcPr>
          <w:p w:rsidR="006E7459" w:rsidRPr="006E7459" w:rsidRDefault="000B69D7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0,2</w:t>
            </w:r>
          </w:p>
        </w:tc>
        <w:tc>
          <w:tcPr>
            <w:tcW w:w="2120" w:type="dxa"/>
          </w:tcPr>
          <w:p w:rsidR="006E7459" w:rsidRPr="006E7459" w:rsidRDefault="006E7459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1,6</w:t>
            </w: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6E7459" w:rsidP="006E7459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oncentrate mineral mixture (%)</w:t>
            </w:r>
          </w:p>
        </w:tc>
        <w:tc>
          <w:tcPr>
            <w:tcW w:w="1985" w:type="dxa"/>
          </w:tcPr>
          <w:p w:rsidR="006E7459" w:rsidRPr="006E7459" w:rsidRDefault="000B69D7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,3</w:t>
            </w:r>
          </w:p>
        </w:tc>
        <w:tc>
          <w:tcPr>
            <w:tcW w:w="2120" w:type="dxa"/>
          </w:tcPr>
          <w:p w:rsidR="006E7459" w:rsidRPr="006E7459" w:rsidRDefault="006E7459" w:rsidP="000B69D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1,9</w:t>
            </w: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  <w:tc>
          <w:tcPr>
            <w:tcW w:w="1985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  <w:tc>
          <w:tcPr>
            <w:tcW w:w="2120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0B69D7" w:rsidP="000B69D7">
            <w:pPr>
              <w:rPr>
                <w:lang w:val="en-CA"/>
              </w:rPr>
            </w:pPr>
            <w:r>
              <w:rPr>
                <w:lang w:val="en-CA"/>
              </w:rPr>
              <w:t>Nutrient composition</w:t>
            </w:r>
          </w:p>
        </w:tc>
        <w:tc>
          <w:tcPr>
            <w:tcW w:w="1985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  <w:tc>
          <w:tcPr>
            <w:tcW w:w="2120" w:type="dxa"/>
          </w:tcPr>
          <w:p w:rsidR="006E7459" w:rsidRPr="006E7459" w:rsidRDefault="006E7459" w:rsidP="00BC5818">
            <w:pPr>
              <w:rPr>
                <w:lang w:val="en-CA"/>
              </w:rPr>
            </w:pPr>
          </w:p>
        </w:tc>
      </w:tr>
      <w:tr w:rsidR="000B69D7" w:rsidRPr="006E7459" w:rsidTr="006E7459">
        <w:tc>
          <w:tcPr>
            <w:tcW w:w="5240" w:type="dxa"/>
          </w:tcPr>
          <w:p w:rsidR="000B69D7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DM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5,7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1,5</w:t>
            </w:r>
          </w:p>
        </w:tc>
      </w:tr>
      <w:tr w:rsidR="006E7459" w:rsidRPr="006E7459" w:rsidTr="006E7459">
        <w:tc>
          <w:tcPr>
            <w:tcW w:w="5240" w:type="dxa"/>
          </w:tcPr>
          <w:p w:rsidR="006E7459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NEL (MJ/kg)</w:t>
            </w:r>
          </w:p>
        </w:tc>
        <w:tc>
          <w:tcPr>
            <w:tcW w:w="1985" w:type="dxa"/>
          </w:tcPr>
          <w:p w:rsidR="006E7459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3</w:t>
            </w:r>
          </w:p>
        </w:tc>
        <w:tc>
          <w:tcPr>
            <w:tcW w:w="2120" w:type="dxa"/>
          </w:tcPr>
          <w:p w:rsidR="006E7459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9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P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5,0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2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Ether extract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3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0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proofErr w:type="spellStart"/>
            <w:r>
              <w:rPr>
                <w:lang w:val="en-CA"/>
              </w:rPr>
              <w:t>aNDFom</w:t>
            </w:r>
            <w:proofErr w:type="spellEnd"/>
            <w:r>
              <w:rPr>
                <w:lang w:val="en-CA"/>
              </w:rPr>
              <w:t xml:space="preserve">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3,3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7,2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proofErr w:type="spellStart"/>
            <w:r>
              <w:rPr>
                <w:lang w:val="en-CA"/>
              </w:rPr>
              <w:t>ADFom</w:t>
            </w:r>
            <w:proofErr w:type="spellEnd"/>
            <w:r>
              <w:rPr>
                <w:lang w:val="en-CA"/>
              </w:rPr>
              <w:t xml:space="preserve">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4,6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1,3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ADL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,1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6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Starch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4,1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5,6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Sugar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1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8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0B69D7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NFC (%)</w:t>
            </w:r>
          </w:p>
        </w:tc>
        <w:tc>
          <w:tcPr>
            <w:tcW w:w="1985" w:type="dxa"/>
          </w:tcPr>
          <w:p w:rsidR="000B69D7" w:rsidRPr="006E7459" w:rsidRDefault="000B69D7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,4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8,0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Ash (%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,0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6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a (g/kg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0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7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P (g/kg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,3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8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Mg (g/kg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,2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5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Na (g/kg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1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4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K (g/kg)</w:t>
            </w:r>
          </w:p>
        </w:tc>
        <w:tc>
          <w:tcPr>
            <w:tcW w:w="1985" w:type="dxa"/>
          </w:tcPr>
          <w:p w:rsidR="000B69D7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3,4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3,2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l (g/kg)</w:t>
            </w:r>
          </w:p>
        </w:tc>
        <w:tc>
          <w:tcPr>
            <w:tcW w:w="1985" w:type="dxa"/>
          </w:tcPr>
          <w:p w:rsidR="00DD7C80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,9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,4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S (g/kg)</w:t>
            </w:r>
          </w:p>
        </w:tc>
        <w:tc>
          <w:tcPr>
            <w:tcW w:w="1985" w:type="dxa"/>
          </w:tcPr>
          <w:p w:rsidR="00DD7C80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1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,1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DD7C80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DCAD (</w:t>
            </w:r>
            <w:proofErr w:type="spellStart"/>
            <w:r>
              <w:rPr>
                <w:lang w:val="en-CA"/>
              </w:rPr>
              <w:t>mEq</w:t>
            </w:r>
            <w:proofErr w:type="spellEnd"/>
            <w:r>
              <w:rPr>
                <w:lang w:val="en-CA"/>
              </w:rPr>
              <w:t>/kg)</w:t>
            </w:r>
          </w:p>
        </w:tc>
        <w:tc>
          <w:tcPr>
            <w:tcW w:w="1985" w:type="dxa"/>
          </w:tcPr>
          <w:p w:rsidR="00DD7C80" w:rsidRPr="006E7459" w:rsidRDefault="00DD7C80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9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93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E6473F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Fe (mg/kg)</w:t>
            </w:r>
          </w:p>
        </w:tc>
        <w:tc>
          <w:tcPr>
            <w:tcW w:w="1985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92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80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E6473F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u (mg/kg)</w:t>
            </w:r>
          </w:p>
        </w:tc>
        <w:tc>
          <w:tcPr>
            <w:tcW w:w="1985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E6473F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Zn (mg/kg)</w:t>
            </w:r>
          </w:p>
        </w:tc>
        <w:tc>
          <w:tcPr>
            <w:tcW w:w="1985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4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4</w:t>
            </w:r>
          </w:p>
        </w:tc>
      </w:tr>
      <w:tr w:rsidR="00DD7C80" w:rsidRPr="006E7459" w:rsidTr="006E7459">
        <w:tc>
          <w:tcPr>
            <w:tcW w:w="5240" w:type="dxa"/>
          </w:tcPr>
          <w:p w:rsidR="00DD7C80" w:rsidRDefault="00E6473F" w:rsidP="00E6473F">
            <w:pPr>
              <w:ind w:firstLine="591"/>
              <w:rPr>
                <w:lang w:val="en-CA"/>
              </w:rPr>
            </w:pPr>
            <w:proofErr w:type="spellStart"/>
            <w:r>
              <w:rPr>
                <w:lang w:val="en-CA"/>
              </w:rPr>
              <w:t>Mn</w:t>
            </w:r>
            <w:proofErr w:type="spellEnd"/>
            <w:r>
              <w:rPr>
                <w:lang w:val="en-CA"/>
              </w:rPr>
              <w:t xml:space="preserve"> (mg/kg)</w:t>
            </w:r>
          </w:p>
        </w:tc>
        <w:tc>
          <w:tcPr>
            <w:tcW w:w="1985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0</w:t>
            </w:r>
          </w:p>
        </w:tc>
        <w:tc>
          <w:tcPr>
            <w:tcW w:w="2120" w:type="dxa"/>
          </w:tcPr>
          <w:p w:rsidR="00DD7C80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6</w:t>
            </w:r>
          </w:p>
        </w:tc>
      </w:tr>
      <w:tr w:rsidR="000B69D7" w:rsidRPr="006E7459" w:rsidTr="006E7459">
        <w:tc>
          <w:tcPr>
            <w:tcW w:w="5240" w:type="dxa"/>
          </w:tcPr>
          <w:p w:rsidR="000B69D7" w:rsidRPr="006E7459" w:rsidRDefault="00E6473F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Se (mg/kg)</w:t>
            </w:r>
          </w:p>
        </w:tc>
        <w:tc>
          <w:tcPr>
            <w:tcW w:w="1985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,49</w:t>
            </w:r>
          </w:p>
        </w:tc>
        <w:tc>
          <w:tcPr>
            <w:tcW w:w="2120" w:type="dxa"/>
          </w:tcPr>
          <w:p w:rsidR="000B69D7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,28</w:t>
            </w:r>
          </w:p>
        </w:tc>
      </w:tr>
      <w:tr w:rsidR="00E6473F" w:rsidRPr="006E7459" w:rsidTr="006E7459">
        <w:tc>
          <w:tcPr>
            <w:tcW w:w="5240" w:type="dxa"/>
          </w:tcPr>
          <w:p w:rsidR="00E6473F" w:rsidRDefault="00E6473F" w:rsidP="00E6473F">
            <w:pPr>
              <w:ind w:firstLine="591"/>
              <w:rPr>
                <w:lang w:val="en-CA"/>
              </w:rPr>
            </w:pPr>
            <w:r>
              <w:rPr>
                <w:lang w:val="en-CA"/>
              </w:rPr>
              <w:t>Co (mg/kg)</w:t>
            </w:r>
          </w:p>
        </w:tc>
        <w:tc>
          <w:tcPr>
            <w:tcW w:w="1985" w:type="dxa"/>
          </w:tcPr>
          <w:p w:rsidR="00E6473F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,40</w:t>
            </w:r>
          </w:p>
        </w:tc>
        <w:tc>
          <w:tcPr>
            <w:tcW w:w="2120" w:type="dxa"/>
          </w:tcPr>
          <w:p w:rsidR="00E6473F" w:rsidRPr="006E7459" w:rsidRDefault="00E6473F" w:rsidP="00E6473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,31</w:t>
            </w:r>
          </w:p>
        </w:tc>
      </w:tr>
    </w:tbl>
    <w:p w:rsidR="00C21F29" w:rsidRPr="000C229E" w:rsidRDefault="00C21F29" w:rsidP="00C21F29">
      <w:pPr>
        <w:jc w:val="both"/>
        <w:rPr>
          <w:rFonts w:eastAsiaTheme="minorHAnsi"/>
          <w:lang w:val="en-US" w:eastAsia="en-US"/>
        </w:rPr>
      </w:pPr>
      <w:r w:rsidRPr="00020F59">
        <w:rPr>
          <w:lang w:val="en-CA"/>
        </w:rPr>
        <w:t>DM dry matter; NEL energy concentration</w:t>
      </w:r>
      <w:r>
        <w:rPr>
          <w:lang w:val="en-CA"/>
        </w:rPr>
        <w:t>, CP crude protein, NDF neutral detergent fiber, ADF acid detergent fiber, ADL acid detergent lignin, NFC non fiber carbohydrates (calculated as 100-CP-ether extract –NDF-ash),</w:t>
      </w:r>
      <w:r w:rsidRPr="00020F59">
        <w:rPr>
          <w:lang w:val="en-CA"/>
        </w:rPr>
        <w:t xml:space="preserve"> </w:t>
      </w:r>
      <w:r w:rsidRPr="000C229E">
        <w:rPr>
          <w:rFonts w:eastAsiaTheme="minorHAnsi"/>
          <w:lang w:val="en-US" w:eastAsia="en-US"/>
        </w:rPr>
        <w:t>DCAD = [(Na % of DM/0.023) + (K % of DM/0.039)] – [(S % of DM/0.016) + (Cl % of DM/0.0355)]</w:t>
      </w:r>
    </w:p>
    <w:p w:rsidR="00636BC4" w:rsidRPr="00C21F29" w:rsidRDefault="00636BC4" w:rsidP="00BC5818">
      <w:pPr>
        <w:rPr>
          <w:lang w:val="en-US"/>
        </w:rPr>
      </w:pPr>
    </w:p>
    <w:sectPr w:rsidR="00636BC4" w:rsidRPr="00C21F29" w:rsidSect="001E1527">
      <w:footerReference w:type="even" r:id="rId8"/>
      <w:footerReference w:type="default" r:id="rId9"/>
      <w:pgSz w:w="11906" w:h="16838" w:code="9"/>
      <w:pgMar w:top="1417" w:right="1134" w:bottom="1417" w:left="1417" w:header="709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487" w:rsidRDefault="00BF0487">
      <w:r>
        <w:separator/>
      </w:r>
    </w:p>
  </w:endnote>
  <w:endnote w:type="continuationSeparator" w:id="0">
    <w:p w:rsidR="00BF0487" w:rsidRDefault="00BF0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altName w:val="Cambria Math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765" w:rsidRDefault="00026765" w:rsidP="00CC44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765" w:rsidRDefault="00026765" w:rsidP="004433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765" w:rsidRDefault="00026765" w:rsidP="00D353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487" w:rsidRDefault="00BF0487">
      <w:r>
        <w:separator/>
      </w:r>
    </w:p>
  </w:footnote>
  <w:footnote w:type="continuationSeparator" w:id="0">
    <w:p w:rsidR="00BF0487" w:rsidRDefault="00BF0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117A4"/>
    <w:multiLevelType w:val="multilevel"/>
    <w:tmpl w:val="29C00250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11C84AFF"/>
    <w:multiLevelType w:val="multilevel"/>
    <w:tmpl w:val="0407001F"/>
    <w:numStyleLink w:val="111111"/>
  </w:abstractNum>
  <w:abstractNum w:abstractNumId="2" w15:restartNumberingAfterBreak="0">
    <w:nsid w:val="14483101"/>
    <w:multiLevelType w:val="multilevel"/>
    <w:tmpl w:val="55B0D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3935C8"/>
    <w:multiLevelType w:val="multilevel"/>
    <w:tmpl w:val="ECA4F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4D3953"/>
    <w:multiLevelType w:val="multilevel"/>
    <w:tmpl w:val="A386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7A7B6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3AA9190E"/>
    <w:multiLevelType w:val="multilevel"/>
    <w:tmpl w:val="0407001F"/>
    <w:numStyleLink w:val="111111"/>
  </w:abstractNum>
  <w:abstractNum w:abstractNumId="7" w15:restartNumberingAfterBreak="0">
    <w:nsid w:val="45C13F91"/>
    <w:multiLevelType w:val="multilevel"/>
    <w:tmpl w:val="69927A98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 w15:restartNumberingAfterBreak="0">
    <w:nsid w:val="47D62A04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 w15:restartNumberingAfterBreak="0">
    <w:nsid w:val="48F101A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 w15:restartNumberingAfterBreak="0">
    <w:nsid w:val="4ADA507B"/>
    <w:multiLevelType w:val="multilevel"/>
    <w:tmpl w:val="0407001F"/>
    <w:numStyleLink w:val="111111"/>
  </w:abstractNum>
  <w:abstractNum w:abstractNumId="11" w15:restartNumberingAfterBreak="0">
    <w:nsid w:val="52512B5F"/>
    <w:multiLevelType w:val="hybridMultilevel"/>
    <w:tmpl w:val="26F01714"/>
    <w:lvl w:ilvl="0" w:tplc="BE6CB3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B6A97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 w15:restartNumberingAfterBreak="0">
    <w:nsid w:val="5686081C"/>
    <w:multiLevelType w:val="hybridMultilevel"/>
    <w:tmpl w:val="738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563F01"/>
    <w:multiLevelType w:val="multilevel"/>
    <w:tmpl w:val="AC249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371A73"/>
    <w:multiLevelType w:val="multilevel"/>
    <w:tmpl w:val="0407001F"/>
    <w:numStyleLink w:val="111111"/>
  </w:abstractNum>
  <w:abstractNum w:abstractNumId="16" w15:restartNumberingAfterBreak="0">
    <w:nsid w:val="63643154"/>
    <w:multiLevelType w:val="multilevel"/>
    <w:tmpl w:val="0407001F"/>
    <w:numStyleLink w:val="111111"/>
  </w:abstractNum>
  <w:abstractNum w:abstractNumId="17" w15:restartNumberingAfterBreak="0">
    <w:nsid w:val="68997E43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 w15:restartNumberingAfterBreak="0">
    <w:nsid w:val="6FE03E5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77BA67B7"/>
    <w:multiLevelType w:val="multilevel"/>
    <w:tmpl w:val="27BA7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F70061"/>
    <w:multiLevelType w:val="multilevel"/>
    <w:tmpl w:val="20687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20"/>
  </w:num>
  <w:num w:numId="3">
    <w:abstractNumId w:val="9"/>
  </w:num>
  <w:num w:numId="4">
    <w:abstractNumId w:val="18"/>
  </w:num>
  <w:num w:numId="5">
    <w:abstractNumId w:val="7"/>
  </w:num>
  <w:num w:numId="6">
    <w:abstractNumId w:val="0"/>
  </w:num>
  <w:num w:numId="7">
    <w:abstractNumId w:val="5"/>
  </w:num>
  <w:num w:numId="8">
    <w:abstractNumId w:val="15"/>
  </w:num>
  <w:num w:numId="9">
    <w:abstractNumId w:val="6"/>
  </w:num>
  <w:num w:numId="10">
    <w:abstractNumId w:val="16"/>
  </w:num>
  <w:num w:numId="11">
    <w:abstractNumId w:val="1"/>
  </w:num>
  <w:num w:numId="12">
    <w:abstractNumId w:val="10"/>
  </w:num>
  <w:num w:numId="13">
    <w:abstractNumId w:val="8"/>
  </w:num>
  <w:num w:numId="14">
    <w:abstractNumId w:val="12"/>
  </w:num>
  <w:num w:numId="15">
    <w:abstractNumId w:val="2"/>
  </w:num>
  <w:num w:numId="16">
    <w:abstractNumId w:val="4"/>
  </w:num>
  <w:num w:numId="17">
    <w:abstractNumId w:val="14"/>
  </w:num>
  <w:num w:numId="18">
    <w:abstractNumId w:val="19"/>
  </w:num>
  <w:num w:numId="19">
    <w:abstractNumId w:val="3"/>
  </w:num>
  <w:num w:numId="20">
    <w:abstractNumId w:val="11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EF5"/>
    <w:rsid w:val="000012A8"/>
    <w:rsid w:val="00012A39"/>
    <w:rsid w:val="00014A0F"/>
    <w:rsid w:val="00023D5D"/>
    <w:rsid w:val="00026765"/>
    <w:rsid w:val="000379D7"/>
    <w:rsid w:val="00045561"/>
    <w:rsid w:val="00047166"/>
    <w:rsid w:val="0004733A"/>
    <w:rsid w:val="00054C36"/>
    <w:rsid w:val="00066C47"/>
    <w:rsid w:val="00071E14"/>
    <w:rsid w:val="000A79B4"/>
    <w:rsid w:val="000B69D7"/>
    <w:rsid w:val="000C0BC9"/>
    <w:rsid w:val="000D0071"/>
    <w:rsid w:val="000D7E77"/>
    <w:rsid w:val="000E01CF"/>
    <w:rsid w:val="000E0841"/>
    <w:rsid w:val="000E3D86"/>
    <w:rsid w:val="000F5AFA"/>
    <w:rsid w:val="000F6E8E"/>
    <w:rsid w:val="001065BF"/>
    <w:rsid w:val="00114232"/>
    <w:rsid w:val="00116F46"/>
    <w:rsid w:val="001337F4"/>
    <w:rsid w:val="00133ED9"/>
    <w:rsid w:val="00137F3C"/>
    <w:rsid w:val="00141EEE"/>
    <w:rsid w:val="001426A8"/>
    <w:rsid w:val="00143276"/>
    <w:rsid w:val="00153EE7"/>
    <w:rsid w:val="00153F7F"/>
    <w:rsid w:val="00157903"/>
    <w:rsid w:val="001628DF"/>
    <w:rsid w:val="00163DCE"/>
    <w:rsid w:val="00164CC2"/>
    <w:rsid w:val="0016767B"/>
    <w:rsid w:val="00175BB2"/>
    <w:rsid w:val="00175CEF"/>
    <w:rsid w:val="001A219B"/>
    <w:rsid w:val="001C246F"/>
    <w:rsid w:val="001C4506"/>
    <w:rsid w:val="001C68D4"/>
    <w:rsid w:val="001E1527"/>
    <w:rsid w:val="001E40D6"/>
    <w:rsid w:val="001F41E6"/>
    <w:rsid w:val="00202341"/>
    <w:rsid w:val="00205248"/>
    <w:rsid w:val="00211D6A"/>
    <w:rsid w:val="00212139"/>
    <w:rsid w:val="00215BC7"/>
    <w:rsid w:val="00221CAD"/>
    <w:rsid w:val="0022339A"/>
    <w:rsid w:val="00224D6F"/>
    <w:rsid w:val="002367A5"/>
    <w:rsid w:val="00242250"/>
    <w:rsid w:val="00242723"/>
    <w:rsid w:val="00246C40"/>
    <w:rsid w:val="0024789B"/>
    <w:rsid w:val="0025525B"/>
    <w:rsid w:val="0026301F"/>
    <w:rsid w:val="00265F74"/>
    <w:rsid w:val="0026722C"/>
    <w:rsid w:val="002675E8"/>
    <w:rsid w:val="0028590C"/>
    <w:rsid w:val="00287A39"/>
    <w:rsid w:val="002903E0"/>
    <w:rsid w:val="00290904"/>
    <w:rsid w:val="00294C42"/>
    <w:rsid w:val="002A40A6"/>
    <w:rsid w:val="002B0B42"/>
    <w:rsid w:val="002C3EB5"/>
    <w:rsid w:val="002D461B"/>
    <w:rsid w:val="002E4201"/>
    <w:rsid w:val="002E66BF"/>
    <w:rsid w:val="002F214F"/>
    <w:rsid w:val="003153F2"/>
    <w:rsid w:val="00324777"/>
    <w:rsid w:val="0032765C"/>
    <w:rsid w:val="00331661"/>
    <w:rsid w:val="00333F94"/>
    <w:rsid w:val="003419DA"/>
    <w:rsid w:val="00341DB7"/>
    <w:rsid w:val="0035213B"/>
    <w:rsid w:val="00352BDF"/>
    <w:rsid w:val="00353847"/>
    <w:rsid w:val="00353FFD"/>
    <w:rsid w:val="003775E0"/>
    <w:rsid w:val="0038104F"/>
    <w:rsid w:val="003829E6"/>
    <w:rsid w:val="00383B7A"/>
    <w:rsid w:val="0038744E"/>
    <w:rsid w:val="003945D0"/>
    <w:rsid w:val="003A00F5"/>
    <w:rsid w:val="003A62E8"/>
    <w:rsid w:val="003A78D0"/>
    <w:rsid w:val="003B4260"/>
    <w:rsid w:val="003C09FD"/>
    <w:rsid w:val="003C0DD1"/>
    <w:rsid w:val="003D3253"/>
    <w:rsid w:val="003E08F3"/>
    <w:rsid w:val="003E785D"/>
    <w:rsid w:val="003E79BB"/>
    <w:rsid w:val="003F2641"/>
    <w:rsid w:val="003F75AC"/>
    <w:rsid w:val="003F7E83"/>
    <w:rsid w:val="00402CD6"/>
    <w:rsid w:val="004106D8"/>
    <w:rsid w:val="00411537"/>
    <w:rsid w:val="00417526"/>
    <w:rsid w:val="00420C9A"/>
    <w:rsid w:val="00423598"/>
    <w:rsid w:val="00425869"/>
    <w:rsid w:val="0043516C"/>
    <w:rsid w:val="00443396"/>
    <w:rsid w:val="004439C5"/>
    <w:rsid w:val="0046049C"/>
    <w:rsid w:val="0047186E"/>
    <w:rsid w:val="0047196B"/>
    <w:rsid w:val="0048282A"/>
    <w:rsid w:val="00483203"/>
    <w:rsid w:val="0048713E"/>
    <w:rsid w:val="004A1562"/>
    <w:rsid w:val="004A5CE1"/>
    <w:rsid w:val="004C0F90"/>
    <w:rsid w:val="004C3FCD"/>
    <w:rsid w:val="004E6FC7"/>
    <w:rsid w:val="004F26F5"/>
    <w:rsid w:val="004F2AE8"/>
    <w:rsid w:val="00500DB6"/>
    <w:rsid w:val="00512E9F"/>
    <w:rsid w:val="005140B4"/>
    <w:rsid w:val="005357D9"/>
    <w:rsid w:val="00547B05"/>
    <w:rsid w:val="00551B5B"/>
    <w:rsid w:val="0055769E"/>
    <w:rsid w:val="00563216"/>
    <w:rsid w:val="00567E0C"/>
    <w:rsid w:val="00575DC2"/>
    <w:rsid w:val="005921DE"/>
    <w:rsid w:val="005A12E1"/>
    <w:rsid w:val="005B0445"/>
    <w:rsid w:val="005B2ABB"/>
    <w:rsid w:val="005C22E8"/>
    <w:rsid w:val="005C3CB0"/>
    <w:rsid w:val="005E5A9F"/>
    <w:rsid w:val="005E6AA5"/>
    <w:rsid w:val="005F4030"/>
    <w:rsid w:val="006222CD"/>
    <w:rsid w:val="00634B7D"/>
    <w:rsid w:val="00636BC4"/>
    <w:rsid w:val="00640DC2"/>
    <w:rsid w:val="00643670"/>
    <w:rsid w:val="006439DF"/>
    <w:rsid w:val="0065167E"/>
    <w:rsid w:val="0065195B"/>
    <w:rsid w:val="00655491"/>
    <w:rsid w:val="00665AEC"/>
    <w:rsid w:val="006671C1"/>
    <w:rsid w:val="006700AF"/>
    <w:rsid w:val="00671BE2"/>
    <w:rsid w:val="006836FF"/>
    <w:rsid w:val="00694482"/>
    <w:rsid w:val="006A0B7F"/>
    <w:rsid w:val="006A15BA"/>
    <w:rsid w:val="006A7A5E"/>
    <w:rsid w:val="006B30E9"/>
    <w:rsid w:val="006C6DD0"/>
    <w:rsid w:val="006D60F5"/>
    <w:rsid w:val="006E03C5"/>
    <w:rsid w:val="006E4685"/>
    <w:rsid w:val="006E7459"/>
    <w:rsid w:val="007068D1"/>
    <w:rsid w:val="00722E80"/>
    <w:rsid w:val="00723EE0"/>
    <w:rsid w:val="00724A8B"/>
    <w:rsid w:val="00727BA0"/>
    <w:rsid w:val="007347EE"/>
    <w:rsid w:val="007456BE"/>
    <w:rsid w:val="00747FAF"/>
    <w:rsid w:val="00753442"/>
    <w:rsid w:val="007644D0"/>
    <w:rsid w:val="0078054D"/>
    <w:rsid w:val="00783239"/>
    <w:rsid w:val="007A3FC1"/>
    <w:rsid w:val="007A7E73"/>
    <w:rsid w:val="007B4522"/>
    <w:rsid w:val="007B6C01"/>
    <w:rsid w:val="007D5670"/>
    <w:rsid w:val="007E51FD"/>
    <w:rsid w:val="007F18B0"/>
    <w:rsid w:val="007F3F13"/>
    <w:rsid w:val="00802DDF"/>
    <w:rsid w:val="00803164"/>
    <w:rsid w:val="00807497"/>
    <w:rsid w:val="00813103"/>
    <w:rsid w:val="00816EE9"/>
    <w:rsid w:val="00817888"/>
    <w:rsid w:val="00823B17"/>
    <w:rsid w:val="00823CE7"/>
    <w:rsid w:val="00834EBF"/>
    <w:rsid w:val="0084315C"/>
    <w:rsid w:val="008438F2"/>
    <w:rsid w:val="00846B43"/>
    <w:rsid w:val="00850D3B"/>
    <w:rsid w:val="00852E11"/>
    <w:rsid w:val="00855965"/>
    <w:rsid w:val="00866EDD"/>
    <w:rsid w:val="008713B4"/>
    <w:rsid w:val="00875530"/>
    <w:rsid w:val="00893509"/>
    <w:rsid w:val="00893A27"/>
    <w:rsid w:val="008A0890"/>
    <w:rsid w:val="008C262E"/>
    <w:rsid w:val="008C7BF4"/>
    <w:rsid w:val="008D66D9"/>
    <w:rsid w:val="008E3EBC"/>
    <w:rsid w:val="008F33C2"/>
    <w:rsid w:val="00901EF3"/>
    <w:rsid w:val="00910FEA"/>
    <w:rsid w:val="009115DF"/>
    <w:rsid w:val="00911BF1"/>
    <w:rsid w:val="00911D4C"/>
    <w:rsid w:val="00926C90"/>
    <w:rsid w:val="009306CD"/>
    <w:rsid w:val="00936C7D"/>
    <w:rsid w:val="00942CEA"/>
    <w:rsid w:val="00945DA1"/>
    <w:rsid w:val="00955F74"/>
    <w:rsid w:val="00966823"/>
    <w:rsid w:val="0098326F"/>
    <w:rsid w:val="009848CE"/>
    <w:rsid w:val="00990023"/>
    <w:rsid w:val="00995081"/>
    <w:rsid w:val="009A2227"/>
    <w:rsid w:val="009B0CE2"/>
    <w:rsid w:val="009B2FF4"/>
    <w:rsid w:val="009C58B1"/>
    <w:rsid w:val="009C79B7"/>
    <w:rsid w:val="009D35D6"/>
    <w:rsid w:val="009F3AC0"/>
    <w:rsid w:val="009F4DC3"/>
    <w:rsid w:val="009F6FC0"/>
    <w:rsid w:val="00A12945"/>
    <w:rsid w:val="00A21C54"/>
    <w:rsid w:val="00A4553E"/>
    <w:rsid w:val="00A4767A"/>
    <w:rsid w:val="00A567F2"/>
    <w:rsid w:val="00A61E7B"/>
    <w:rsid w:val="00A704E4"/>
    <w:rsid w:val="00A77A96"/>
    <w:rsid w:val="00A8048F"/>
    <w:rsid w:val="00A8103B"/>
    <w:rsid w:val="00A82F4F"/>
    <w:rsid w:val="00AA04C5"/>
    <w:rsid w:val="00AA1CB0"/>
    <w:rsid w:val="00AA6E54"/>
    <w:rsid w:val="00AB61BC"/>
    <w:rsid w:val="00AB639E"/>
    <w:rsid w:val="00AC0F7A"/>
    <w:rsid w:val="00AC46DE"/>
    <w:rsid w:val="00AC5ADD"/>
    <w:rsid w:val="00AC690D"/>
    <w:rsid w:val="00AD3AD6"/>
    <w:rsid w:val="00AF57BD"/>
    <w:rsid w:val="00B036EE"/>
    <w:rsid w:val="00B13BA0"/>
    <w:rsid w:val="00B20AAA"/>
    <w:rsid w:val="00B224FA"/>
    <w:rsid w:val="00B2570B"/>
    <w:rsid w:val="00B26524"/>
    <w:rsid w:val="00B32FED"/>
    <w:rsid w:val="00B3373C"/>
    <w:rsid w:val="00B45B16"/>
    <w:rsid w:val="00B47724"/>
    <w:rsid w:val="00B53A24"/>
    <w:rsid w:val="00B5537A"/>
    <w:rsid w:val="00B567E1"/>
    <w:rsid w:val="00B607C1"/>
    <w:rsid w:val="00B660C1"/>
    <w:rsid w:val="00B71355"/>
    <w:rsid w:val="00B75DB2"/>
    <w:rsid w:val="00B77116"/>
    <w:rsid w:val="00B77266"/>
    <w:rsid w:val="00B83059"/>
    <w:rsid w:val="00B85103"/>
    <w:rsid w:val="00B90C24"/>
    <w:rsid w:val="00B9126A"/>
    <w:rsid w:val="00B91324"/>
    <w:rsid w:val="00B91EA7"/>
    <w:rsid w:val="00BB28EC"/>
    <w:rsid w:val="00BB6DE5"/>
    <w:rsid w:val="00BC5818"/>
    <w:rsid w:val="00BC7959"/>
    <w:rsid w:val="00BD1377"/>
    <w:rsid w:val="00BD2B9A"/>
    <w:rsid w:val="00BD34D9"/>
    <w:rsid w:val="00BD4DD1"/>
    <w:rsid w:val="00BD52F7"/>
    <w:rsid w:val="00BD5809"/>
    <w:rsid w:val="00BD6612"/>
    <w:rsid w:val="00BD729E"/>
    <w:rsid w:val="00BF0487"/>
    <w:rsid w:val="00BF173F"/>
    <w:rsid w:val="00BF3799"/>
    <w:rsid w:val="00BF5ED2"/>
    <w:rsid w:val="00C0166F"/>
    <w:rsid w:val="00C03F9B"/>
    <w:rsid w:val="00C21F29"/>
    <w:rsid w:val="00C23BC4"/>
    <w:rsid w:val="00C23BD9"/>
    <w:rsid w:val="00C33BF1"/>
    <w:rsid w:val="00C401DD"/>
    <w:rsid w:val="00C46E8B"/>
    <w:rsid w:val="00C47ADA"/>
    <w:rsid w:val="00C515DF"/>
    <w:rsid w:val="00C66A71"/>
    <w:rsid w:val="00C735BD"/>
    <w:rsid w:val="00C754BE"/>
    <w:rsid w:val="00C85AAE"/>
    <w:rsid w:val="00C97197"/>
    <w:rsid w:val="00C97348"/>
    <w:rsid w:val="00CA0354"/>
    <w:rsid w:val="00CA5196"/>
    <w:rsid w:val="00CA7FF0"/>
    <w:rsid w:val="00CB75CF"/>
    <w:rsid w:val="00CC44E7"/>
    <w:rsid w:val="00CC4528"/>
    <w:rsid w:val="00CC4FBC"/>
    <w:rsid w:val="00CD5C6C"/>
    <w:rsid w:val="00CE263D"/>
    <w:rsid w:val="00CF00EF"/>
    <w:rsid w:val="00CF7ECE"/>
    <w:rsid w:val="00D04EF4"/>
    <w:rsid w:val="00D134D8"/>
    <w:rsid w:val="00D215AD"/>
    <w:rsid w:val="00D234C3"/>
    <w:rsid w:val="00D258F2"/>
    <w:rsid w:val="00D353E1"/>
    <w:rsid w:val="00D47A21"/>
    <w:rsid w:val="00D52219"/>
    <w:rsid w:val="00D53A93"/>
    <w:rsid w:val="00D5479F"/>
    <w:rsid w:val="00D6580D"/>
    <w:rsid w:val="00D70D46"/>
    <w:rsid w:val="00D84A39"/>
    <w:rsid w:val="00D91733"/>
    <w:rsid w:val="00D91DAB"/>
    <w:rsid w:val="00DB2F8D"/>
    <w:rsid w:val="00DC4C93"/>
    <w:rsid w:val="00DC6322"/>
    <w:rsid w:val="00DD34A6"/>
    <w:rsid w:val="00DD69A5"/>
    <w:rsid w:val="00DD7C80"/>
    <w:rsid w:val="00DF0720"/>
    <w:rsid w:val="00DF53D9"/>
    <w:rsid w:val="00DF5DD5"/>
    <w:rsid w:val="00E038EA"/>
    <w:rsid w:val="00E079BE"/>
    <w:rsid w:val="00E1753B"/>
    <w:rsid w:val="00E20AFC"/>
    <w:rsid w:val="00E31EA9"/>
    <w:rsid w:val="00E35349"/>
    <w:rsid w:val="00E6473F"/>
    <w:rsid w:val="00E6588E"/>
    <w:rsid w:val="00E73F98"/>
    <w:rsid w:val="00E771AA"/>
    <w:rsid w:val="00E80213"/>
    <w:rsid w:val="00E82F13"/>
    <w:rsid w:val="00E83310"/>
    <w:rsid w:val="00E87587"/>
    <w:rsid w:val="00EA1824"/>
    <w:rsid w:val="00EA41D5"/>
    <w:rsid w:val="00EC2579"/>
    <w:rsid w:val="00EC7172"/>
    <w:rsid w:val="00ED5AC3"/>
    <w:rsid w:val="00EE2335"/>
    <w:rsid w:val="00EE5DD8"/>
    <w:rsid w:val="00EE6FA8"/>
    <w:rsid w:val="00EF2AA5"/>
    <w:rsid w:val="00EF71C1"/>
    <w:rsid w:val="00F03EA0"/>
    <w:rsid w:val="00F401C4"/>
    <w:rsid w:val="00F64E4A"/>
    <w:rsid w:val="00F65A38"/>
    <w:rsid w:val="00F67524"/>
    <w:rsid w:val="00F7133C"/>
    <w:rsid w:val="00F72FCD"/>
    <w:rsid w:val="00F90889"/>
    <w:rsid w:val="00F91EF5"/>
    <w:rsid w:val="00FA3B67"/>
    <w:rsid w:val="00FA7715"/>
    <w:rsid w:val="00FB7226"/>
    <w:rsid w:val="00FC24B1"/>
    <w:rsid w:val="00FC5D45"/>
    <w:rsid w:val="00FC745E"/>
    <w:rsid w:val="00FC7DA0"/>
    <w:rsid w:val="00FD7E1C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2A142-C8C2-46B6-B28C-728076C4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9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C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33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B2AB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257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5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44339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43396"/>
  </w:style>
  <w:style w:type="paragraph" w:styleId="Caption">
    <w:name w:val="caption"/>
    <w:basedOn w:val="Normal"/>
    <w:next w:val="Normal"/>
    <w:qFormat/>
    <w:rsid w:val="00242723"/>
    <w:pPr>
      <w:spacing w:before="120" w:after="120"/>
    </w:pPr>
    <w:rPr>
      <w:b/>
      <w:bCs/>
      <w:sz w:val="20"/>
      <w:szCs w:val="20"/>
    </w:rPr>
  </w:style>
  <w:style w:type="numbering" w:styleId="111111">
    <w:name w:val="Outline List 2"/>
    <w:basedOn w:val="NoList"/>
    <w:rsid w:val="001426A8"/>
    <w:pPr>
      <w:numPr>
        <w:numId w:val="7"/>
      </w:numPr>
    </w:pPr>
  </w:style>
  <w:style w:type="paragraph" w:styleId="Header">
    <w:name w:val="header"/>
    <w:basedOn w:val="Normal"/>
    <w:rsid w:val="00D353E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E87587"/>
    <w:rPr>
      <w:rFonts w:ascii="Tahoma" w:hAnsi="Tahoma" w:cs="Tahoma"/>
      <w:sz w:val="16"/>
      <w:szCs w:val="16"/>
    </w:rPr>
  </w:style>
  <w:style w:type="character" w:styleId="Hyperlink">
    <w:name w:val="Hyperlink"/>
    <w:rsid w:val="00D84A39"/>
    <w:rPr>
      <w:color w:val="0000FF"/>
      <w:u w:val="single"/>
    </w:rPr>
  </w:style>
  <w:style w:type="paragraph" w:customStyle="1" w:styleId="witztext">
    <w:name w:val="witztext"/>
    <w:basedOn w:val="Normal"/>
    <w:rsid w:val="00B32FED"/>
    <w:rPr>
      <w:rFonts w:ascii="Palatino Linotype" w:hAnsi="Palatino Linotype"/>
      <w:sz w:val="35"/>
      <w:szCs w:val="35"/>
    </w:rPr>
  </w:style>
  <w:style w:type="character" w:customStyle="1" w:styleId="gf">
    <w:name w:val="gf"/>
    <w:rsid w:val="00B32FED"/>
    <w:rPr>
      <w:rFonts w:ascii="Times New Roman" w:hAnsi="Times New Roman" w:cs="Times New Roman" w:hint="default"/>
      <w:b/>
      <w:bCs/>
      <w:i w:val="0"/>
      <w:iCs w:val="0"/>
      <w:color w:val="BB7744"/>
      <w:sz w:val="35"/>
      <w:szCs w:val="35"/>
    </w:rPr>
  </w:style>
  <w:style w:type="paragraph" w:customStyle="1" w:styleId="autor1">
    <w:name w:val="autor1"/>
    <w:basedOn w:val="Normal"/>
    <w:rsid w:val="00B32FED"/>
    <w:pPr>
      <w:spacing w:before="360" w:after="120"/>
    </w:pPr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823B17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823B17"/>
    <w:rPr>
      <w:rFonts w:ascii="Calibri" w:eastAsia="Calibri" w:hAnsi="Calibri"/>
      <w:sz w:val="22"/>
      <w:szCs w:val="21"/>
      <w:lang w:eastAsia="en-US"/>
    </w:rPr>
  </w:style>
  <w:style w:type="paragraph" w:customStyle="1" w:styleId="Default">
    <w:name w:val="Default"/>
    <w:rsid w:val="00E20AF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B2AB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body1">
    <w:name w:val="postbody1"/>
    <w:rsid w:val="0016767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7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B7226"/>
    <w:rPr>
      <w:rFonts w:ascii="Courier New" w:hAnsi="Courier New" w:cs="Courier New"/>
    </w:rPr>
  </w:style>
  <w:style w:type="table" w:customStyle="1" w:styleId="Tabellenraster1">
    <w:name w:val="Tabellenraster1"/>
    <w:basedOn w:val="TableNormal"/>
    <w:next w:val="TableGrid"/>
    <w:rsid w:val="005B0445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75DB2"/>
    <w:pPr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Adresse">
    <w:name w:val="Adresse"/>
    <w:link w:val="AdresseZchn"/>
    <w:semiHidden/>
    <w:rsid w:val="00E31EA9"/>
    <w:pPr>
      <w:spacing w:line="220" w:lineRule="atLeast"/>
    </w:pPr>
    <w:rPr>
      <w:rFonts w:ascii="Arial" w:eastAsia="Calibri" w:hAnsi="Arial"/>
      <w:sz w:val="19"/>
      <w:szCs w:val="22"/>
      <w:lang w:eastAsia="en-US"/>
    </w:rPr>
  </w:style>
  <w:style w:type="character" w:customStyle="1" w:styleId="AdresseZchn">
    <w:name w:val="Adresse Zchn"/>
    <w:link w:val="Adresse"/>
    <w:semiHidden/>
    <w:rsid w:val="00E31EA9"/>
    <w:rPr>
      <w:rFonts w:ascii="Arial" w:eastAsia="Calibri" w:hAnsi="Arial"/>
      <w:sz w:val="19"/>
      <w:szCs w:val="22"/>
      <w:lang w:eastAsia="en-US"/>
    </w:rPr>
  </w:style>
  <w:style w:type="paragraph" w:customStyle="1" w:styleId="Firmenunterschrift">
    <w:name w:val="Firmenunterschrift"/>
    <w:basedOn w:val="Signature"/>
    <w:next w:val="Normal"/>
    <w:rsid w:val="00E31EA9"/>
    <w:pPr>
      <w:keepNext/>
      <w:keepLines/>
      <w:spacing w:after="120"/>
      <w:ind w:left="0"/>
    </w:pPr>
    <w:rPr>
      <w:rFonts w:ascii="Arial" w:hAnsi="Arial"/>
      <w:b/>
      <w:caps/>
      <w:sz w:val="22"/>
      <w:szCs w:val="20"/>
    </w:rPr>
  </w:style>
  <w:style w:type="paragraph" w:styleId="Signature">
    <w:name w:val="Signature"/>
    <w:basedOn w:val="Normal"/>
    <w:link w:val="SignatureChar"/>
    <w:rsid w:val="00E31EA9"/>
    <w:pPr>
      <w:ind w:left="4252"/>
    </w:pPr>
  </w:style>
  <w:style w:type="character" w:customStyle="1" w:styleId="SignatureChar">
    <w:name w:val="Signature Char"/>
    <w:link w:val="Signature"/>
    <w:rsid w:val="00E31EA9"/>
    <w:rPr>
      <w:sz w:val="24"/>
      <w:szCs w:val="24"/>
    </w:rPr>
  </w:style>
  <w:style w:type="character" w:customStyle="1" w:styleId="Heading4Char">
    <w:name w:val="Heading 4 Char"/>
    <w:link w:val="Heading4"/>
    <w:semiHidden/>
    <w:rsid w:val="00EC2579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0E0841"/>
  </w:style>
  <w:style w:type="character" w:customStyle="1" w:styleId="Heading1Char">
    <w:name w:val="Heading 1 Char"/>
    <w:link w:val="Heading1"/>
    <w:uiPriority w:val="9"/>
    <w:rsid w:val="000E0841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0E0841"/>
    <w:rPr>
      <w:rFonts w:ascii="Arial" w:hAnsi="Arial" w:cs="Arial"/>
      <w:b/>
      <w:bCs/>
      <w:i/>
      <w:iCs/>
      <w:sz w:val="28"/>
      <w:szCs w:val="28"/>
    </w:rPr>
  </w:style>
  <w:style w:type="character" w:styleId="Strong">
    <w:name w:val="Strong"/>
    <w:uiPriority w:val="22"/>
    <w:qFormat/>
    <w:rsid w:val="009B0CE2"/>
    <w:rPr>
      <w:b/>
      <w:bCs/>
    </w:rPr>
  </w:style>
  <w:style w:type="paragraph" w:styleId="NormalWeb">
    <w:name w:val="Normal (Web)"/>
    <w:basedOn w:val="Normal"/>
    <w:uiPriority w:val="99"/>
    <w:unhideWhenUsed/>
    <w:rsid w:val="009B0CE2"/>
    <w:pPr>
      <w:spacing w:before="100" w:beforeAutospacing="1" w:after="100" w:afterAutospacing="1"/>
    </w:pPr>
  </w:style>
  <w:style w:type="paragraph" w:customStyle="1" w:styleId="smlink--label">
    <w:name w:val="smlink--label"/>
    <w:basedOn w:val="Normal"/>
    <w:rsid w:val="009B0CE2"/>
    <w:pPr>
      <w:spacing w:before="100" w:beforeAutospacing="1" w:after="100" w:afterAutospacing="1"/>
    </w:pPr>
    <w:rPr>
      <w:vanish/>
    </w:rPr>
  </w:style>
  <w:style w:type="character" w:customStyle="1" w:styleId="inline1">
    <w:name w:val="inline1"/>
    <w:rsid w:val="009B0CE2"/>
    <w:rPr>
      <w:vanish w:val="0"/>
      <w:webHidden w:val="0"/>
      <w:specVanish w:val="0"/>
    </w:rPr>
  </w:style>
  <w:style w:type="character" w:customStyle="1" w:styleId="date-display-single">
    <w:name w:val="date-display-single"/>
    <w:rsid w:val="009B0CE2"/>
  </w:style>
  <w:style w:type="character" w:customStyle="1" w:styleId="smlink--label1">
    <w:name w:val="smlink--label1"/>
    <w:rsid w:val="009B0CE2"/>
    <w:rPr>
      <w:vanish/>
      <w:webHidden w:val="0"/>
      <w:specVanish w:val="0"/>
    </w:rPr>
  </w:style>
  <w:style w:type="character" w:customStyle="1" w:styleId="copyright1">
    <w:name w:val="copyright1"/>
    <w:rsid w:val="009B0CE2"/>
    <w:rPr>
      <w:color w:val="929292"/>
      <w:sz w:val="18"/>
      <w:szCs w:val="18"/>
    </w:rPr>
  </w:style>
  <w:style w:type="character" w:customStyle="1" w:styleId="imgquelle3">
    <w:name w:val="imgquelle3"/>
    <w:rsid w:val="00D234C3"/>
  </w:style>
  <w:style w:type="character" w:styleId="CommentReference">
    <w:name w:val="annotation reference"/>
    <w:uiPriority w:val="99"/>
    <w:unhideWhenUsed/>
    <w:rsid w:val="0072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BA0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727BA0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7BA0"/>
    <w:pPr>
      <w:spacing w:after="0"/>
    </w:pPr>
    <w:rPr>
      <w:rFonts w:ascii="Times New Roman" w:eastAsia="Times New Roman" w:hAnsi="Times New Roman"/>
      <w:b/>
      <w:bCs/>
      <w:lang w:eastAsia="de-DE"/>
    </w:rPr>
  </w:style>
  <w:style w:type="character" w:customStyle="1" w:styleId="CommentSubjectChar">
    <w:name w:val="Comment Subject Char"/>
    <w:link w:val="CommentSubject"/>
    <w:rsid w:val="00727BA0"/>
    <w:rPr>
      <w:rFonts w:ascii="Calibri" w:eastAsia="Calibri" w:hAnsi="Calibri"/>
      <w:b/>
      <w:bCs/>
      <w:lang w:eastAsia="en-US"/>
    </w:rPr>
  </w:style>
  <w:style w:type="character" w:customStyle="1" w:styleId="pre-headline">
    <w:name w:val="pre-headline"/>
    <w:basedOn w:val="DefaultParagraphFont"/>
    <w:rsid w:val="00636BC4"/>
  </w:style>
  <w:style w:type="character" w:customStyle="1" w:styleId="inline">
    <w:name w:val="inline"/>
    <w:basedOn w:val="DefaultParagraphFont"/>
    <w:rsid w:val="00636BC4"/>
  </w:style>
  <w:style w:type="character" w:customStyle="1" w:styleId="copyright">
    <w:name w:val="copyright"/>
    <w:basedOn w:val="DefaultParagraphFont"/>
    <w:rsid w:val="00636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534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9863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097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851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2310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89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28674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290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6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432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796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255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1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02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3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61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11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7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85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4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467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626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7718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77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25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695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9518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0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905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380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01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4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78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947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021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9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042209">
                          <w:marLeft w:val="0"/>
                          <w:marRight w:val="0"/>
                          <w:marTop w:val="0"/>
                          <w:marBottom w:val="450"/>
                          <w:divBdr>
                            <w:top w:val="none" w:sz="0" w:space="0" w:color="auto"/>
                            <w:left w:val="single" w:sz="18" w:space="11" w:color="FE5000"/>
                            <w:bottom w:val="single" w:sz="6" w:space="11" w:color="DDDDDD"/>
                            <w:right w:val="single" w:sz="6" w:space="11" w:color="DDDDDD"/>
                          </w:divBdr>
                        </w:div>
                        <w:div w:id="7330420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5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1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236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40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45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39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0181081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6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498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953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0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454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51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683128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2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121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12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114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38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449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07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097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38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173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63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623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572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038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29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349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300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010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569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949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56716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09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8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67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29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88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600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67878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93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30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97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95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75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24323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93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36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57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91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447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5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60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1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928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7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2289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235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3204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2895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9343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310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701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141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6903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5140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86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197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178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990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963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871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650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097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28869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4584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725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05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689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2413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4259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151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024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271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38636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137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242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6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024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859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0695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62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227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2881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6674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01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776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5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9351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5547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68371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78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10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000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1080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2507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6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87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830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34020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010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7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2163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4212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5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044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8717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870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3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1595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791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8955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3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1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61118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846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93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6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78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55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0152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3402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724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05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863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10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74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22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34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3173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6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4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89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84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968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02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700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02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43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7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011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445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9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436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98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1596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98058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97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603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034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007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1281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398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6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231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107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6138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8989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12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28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944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85467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9337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848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414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374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23365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5955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436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357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3732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8617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0161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89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24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24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9992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585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73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654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323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693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9041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73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994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163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0962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02431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808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0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711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612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480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3431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4773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510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1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4794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41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68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65737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681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3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67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339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16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40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926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97246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34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9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48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63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70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01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37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803813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04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457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53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87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59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14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820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94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64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66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61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707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208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420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58799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297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8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319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420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1760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275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06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795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143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39597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060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30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6878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965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949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174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323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68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3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4630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475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762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26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807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70121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3466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379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336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991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9693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960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431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019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93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738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30782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2937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28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7703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0404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6782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233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919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42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2758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89949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034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293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718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1195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7580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5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006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0497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4001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5920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23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145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2553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61411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0047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954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709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385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1665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686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6118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03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422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2990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5888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42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12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31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0373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016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909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223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0556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496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1591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791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175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8811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6788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9828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640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41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171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6901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5809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82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96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24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1571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9350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706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2975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666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09147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789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45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2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72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89073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6557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807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86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508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99539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7041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559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5195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3453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9502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301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598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440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4624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6459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53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785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001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87723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7056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04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37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632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6722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2961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643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75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8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3888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4576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263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79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454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872811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933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481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6839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0528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58682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641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42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615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3222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25657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39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062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98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537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03251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975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365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067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048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02997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8727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389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257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1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0895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2743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348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942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05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95191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7743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799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329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28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73514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8741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67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42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0691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314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6477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750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78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975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70062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669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1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604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74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33192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753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181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324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754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4116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8233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277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156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849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2923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367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888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8917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850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7739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879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8789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501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9911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911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5795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253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86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3620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99502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1284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506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123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185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0525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2275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3701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371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4553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5055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707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646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658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958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7464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9697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295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216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2299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98993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9345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525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515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3549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452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197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416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1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6181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4782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498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633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049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5218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4864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0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036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55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86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801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32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246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75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01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39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918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265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333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485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539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6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35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6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92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082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176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2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1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3289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9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008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71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13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064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34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14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5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175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20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06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60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8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84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98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38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800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6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76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63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0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5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49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74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231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65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6907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45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51581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2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4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67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9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29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35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042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93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86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809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353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7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24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09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22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3824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490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3665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500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90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498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270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31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580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83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9640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66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91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289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344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0798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013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175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85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712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3419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8567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882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236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465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3439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707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462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4068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780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6747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3687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170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2762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2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676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590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238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488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64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136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304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267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006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776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649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097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0598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769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16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6208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791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225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60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902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2555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2186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452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660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589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569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738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6475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698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943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0335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52234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577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992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943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490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7135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2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786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910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2344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669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509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43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593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8429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0407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668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1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05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6554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61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189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555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37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46568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8170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995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739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30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4569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6729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86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1759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7947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6252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7848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30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5521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384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26000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0149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053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62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08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4161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7737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0546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627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8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4035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3390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988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59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729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3216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3072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288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74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1048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1496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309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20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96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3650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206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8477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85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015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21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4942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8543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338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089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181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054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57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853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616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206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8782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3057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078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05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24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6480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610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42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337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63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19896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0695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825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772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3778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41436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165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25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5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782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5251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7937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890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456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0155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4431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9691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193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920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7751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2382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8716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160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42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693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1511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58516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16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62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205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3720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487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43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6309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059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93771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22612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901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88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91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5895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2518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410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154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98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5273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765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61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888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934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398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1499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4257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271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712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5826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5693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41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53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669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5815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1091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996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375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31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4553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3662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10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42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67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269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2110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23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459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7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7021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0386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204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5093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93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909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3487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507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478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862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651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4813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336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719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365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1191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2681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778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98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049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77768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89455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23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50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66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18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01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801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08504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42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6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18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0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48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4001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07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2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01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17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1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8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17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6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0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04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0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099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8199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101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1491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15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2596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121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358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44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27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96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3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22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964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1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36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40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487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36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753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07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53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6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436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6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9967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46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46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33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5263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9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6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2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418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49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233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72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242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76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09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807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267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317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836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76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6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71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9521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474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847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0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89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361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944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914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1728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4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677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059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9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142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72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7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00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3214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564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073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2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453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7119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06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5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2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12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05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36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38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55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73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5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52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763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044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74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778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1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942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6669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91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5123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37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221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4241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296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620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182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6759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2824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281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5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80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69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707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69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100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031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058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3149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9706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204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195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42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3558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4983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792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316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7168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27965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17099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47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916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146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74220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626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69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131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3317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49972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459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91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5500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220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1582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1597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917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694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4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72708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6868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49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7582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580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2963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077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110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1411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004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263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960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491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86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7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0732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0350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234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12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37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3691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1793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563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07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745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3298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46604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8735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082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74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367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01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317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6517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3166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74476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640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966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4840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288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613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0580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6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036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0725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81346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716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434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146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2100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4725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699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2125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012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2609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154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87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1857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015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239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341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659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3052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99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405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0864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233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0603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219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19791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5475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6602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9562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132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8344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5307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35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219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021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0962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2302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21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083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02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949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8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264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89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0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8168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4134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340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04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230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0030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2410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48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927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9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1362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2931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5771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909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559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3524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463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691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341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885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165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5214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295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39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22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6413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7835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71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040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064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356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331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78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497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155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110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203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203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442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09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162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865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751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362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716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547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9942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84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897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791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357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0764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615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449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847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2170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592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49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476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93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7454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1142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5645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592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660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2498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19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2684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735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782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03709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50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725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155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98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95815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2709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939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610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15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381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362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88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497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4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3013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01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57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078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50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3585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5488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126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3658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370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7678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076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760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97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04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1797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236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204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778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1827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5652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842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51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906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02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9834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878574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2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33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17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4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93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586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6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2015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93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1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86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16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9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93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6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0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2144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7853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3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00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997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798023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645245">
                                          <w:marLeft w:val="0"/>
                                          <w:marRight w:val="0"/>
                                          <w:marTop w:val="0"/>
                                          <w:marBottom w:val="2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736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9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312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6242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312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93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365985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812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845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48132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7926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96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381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63880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240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0476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22334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177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195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21893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715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87854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86815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7583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691880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01782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379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71662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73091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31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2109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726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15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1474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1808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6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3601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3962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598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644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69453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023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4392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8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2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57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574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59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9161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9512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72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652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13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4120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0269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1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012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70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2878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74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222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487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63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6163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6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50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17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35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97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97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66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1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64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5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29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8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7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82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3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8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876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04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12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132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951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81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222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60979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97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3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91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63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79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02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84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9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919612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6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713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55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6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136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557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95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6593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0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901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39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87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6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48091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453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23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3150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13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348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9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85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296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669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4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90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16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26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5883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02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46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03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28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774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735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068460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44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7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17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95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18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17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877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80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8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025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45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31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1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078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341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9940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7056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713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26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107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5514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40297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4903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1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397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6598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2375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792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43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4376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0595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8830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226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262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474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334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532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7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606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388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3197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5843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954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406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7704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2120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8989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190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513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7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56853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5174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206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8957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58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0691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4700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6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758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6709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98310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869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198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1625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392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4795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09067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891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2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5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343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91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67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00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8415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494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468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53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16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6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7049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073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625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9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5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77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6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55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3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58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099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947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35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60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635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2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674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6650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8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8759">
              <w:marLeft w:val="0"/>
              <w:marRight w:val="0"/>
              <w:marTop w:val="955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69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8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0959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7633">
                      <w:marLeft w:val="0"/>
                      <w:marRight w:val="0"/>
                      <w:marTop w:val="1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217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03873">
                          <w:marLeft w:val="0"/>
                          <w:marRight w:val="0"/>
                          <w:marTop w:val="21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739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08548">
                              <w:marLeft w:val="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6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89946">
                                  <w:marLeft w:val="82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407779">
                                  <w:marLeft w:val="18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696944">
                                  <w:marLeft w:val="4350"/>
                                  <w:marRight w:val="0"/>
                                  <w:marTop w:val="13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483971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832344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07337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65066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1163668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104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6191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184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90725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7865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966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140104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03535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699046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321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79807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21712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294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4391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7576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6870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2967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5068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281753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7442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1281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6715616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42743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418237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254948137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08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884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805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59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5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4613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6140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5810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99476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039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3609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114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048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64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89472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863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0239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38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1411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99731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9116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8784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9484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02335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32730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2903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74918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93062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81713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17573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564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9871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338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97041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45289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8868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67992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08804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4277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01382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562991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37650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4027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5217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948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86828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5302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6543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242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15769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6725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5669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84180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3369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149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7270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32428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676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37161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491480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86765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51565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96647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35207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879133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20659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8169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01471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904730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8921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62528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92076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4502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242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3025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50876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09821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19087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0884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15368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35025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46517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639146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335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732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4710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3855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508405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92302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4243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77930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63082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754488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37105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98309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040887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417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8087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7342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5425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9446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9994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2423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40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8892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3905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922694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47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6423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621143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16709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29135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9436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1845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47514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96208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94802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2753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163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138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531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3115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794170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82849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11680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9278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6798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3421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46059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77894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09511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4654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72524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1069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9929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88987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5727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20982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34835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2617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02254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1443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53887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54155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1286152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115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4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5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1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7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58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9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32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61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80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4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96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93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3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175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0086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830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33808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4708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33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740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4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498498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single" w:sz="18" w:space="11" w:color="FE5000"/>
                                        <w:bottom w:val="single" w:sz="6" w:space="11" w:color="F1F1F1"/>
                                        <w:right w:val="single" w:sz="6" w:space="11" w:color="F1F1F1"/>
                                      </w:divBdr>
                                    </w:div>
                                  </w:divsChild>
                                </w:div>
                                <w:div w:id="24184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592497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84830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5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011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0063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753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857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2129283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08248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527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098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670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5606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031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363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891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37130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02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2016985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806072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715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8887176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0281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205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524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2504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63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870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1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4886">
              <w:marLeft w:val="375"/>
              <w:marRight w:val="30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1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595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0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7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27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932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896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3711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50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24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06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3889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331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913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086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473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83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70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3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6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4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99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59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38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46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17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161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0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3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348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19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44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463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877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13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19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955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7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920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5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5E479E-D6A1-4052-84B8-2939687F4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Kupfer</vt:lpstr>
      <vt:lpstr>Kupfer</vt:lpstr>
    </vt:vector>
  </TitlesOfParts>
  <Company>Computerberatung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upfer</dc:title>
  <dc:subject/>
  <dc:creator>Volker Heggemann</dc:creator>
  <cp:keywords/>
  <cp:lastModifiedBy>Windows User</cp:lastModifiedBy>
  <cp:revision>4</cp:revision>
  <cp:lastPrinted>2020-01-16T22:41:00Z</cp:lastPrinted>
  <dcterms:created xsi:type="dcterms:W3CDTF">2022-06-13T10:31:00Z</dcterms:created>
  <dcterms:modified xsi:type="dcterms:W3CDTF">2022-08-20T10:15:00Z</dcterms:modified>
</cp:coreProperties>
</file>